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51338" w14:textId="6743C7D4" w:rsidR="0018227C" w:rsidRPr="0028274F" w:rsidRDefault="005565E6" w:rsidP="0028274F">
      <w:pPr>
        <w:pStyle w:val="NormalWeb"/>
        <w:spacing w:line="360" w:lineRule="auto"/>
        <w:jc w:val="center"/>
        <w:rPr>
          <w:rFonts w:asciiTheme="majorBidi" w:hAnsiTheme="majorBidi" w:cstheme="majorBidi"/>
        </w:rPr>
      </w:pPr>
      <w:r w:rsidRPr="0028274F">
        <w:rPr>
          <w:rFonts w:asciiTheme="majorBidi" w:hAnsiTheme="majorBidi" w:cstheme="majorBidi"/>
          <w:noProof/>
        </w:rPr>
        <w:drawing>
          <wp:inline distT="0" distB="0" distL="0" distR="0" wp14:anchorId="69916833" wp14:editId="0A5761DE">
            <wp:extent cx="5819775" cy="5810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227C" w:rsidRPr="0028274F">
        <w:rPr>
          <w:rFonts w:asciiTheme="majorBidi" w:eastAsia="Calibri" w:hAnsiTheme="majorBidi" w:cstheme="majorBidi"/>
          <w:lang w:bidi="fa-IR"/>
        </w:rPr>
        <w:t>Figure</w:t>
      </w:r>
      <w:r w:rsidR="00A374B9">
        <w:rPr>
          <w:rFonts w:asciiTheme="majorBidi" w:eastAsia="Calibri" w:hAnsiTheme="majorBidi" w:cstheme="majorBidi"/>
          <w:lang w:bidi="fa-IR"/>
        </w:rPr>
        <w:t xml:space="preserve"> S16.</w:t>
      </w:r>
      <w:bookmarkStart w:id="0" w:name="_GoBack"/>
      <w:bookmarkEnd w:id="0"/>
      <w:r w:rsidR="0018227C" w:rsidRPr="0028274F">
        <w:rPr>
          <w:rFonts w:asciiTheme="majorBidi" w:eastAsia="Calibri" w:hAnsiTheme="majorBidi" w:cstheme="majorBidi"/>
          <w:lang w:bidi="fa-IR"/>
        </w:rPr>
        <w:t xml:space="preserve"> </w:t>
      </w:r>
      <w:r w:rsidR="0018227C" w:rsidRPr="0028274F">
        <w:rPr>
          <w:rFonts w:asciiTheme="majorBidi" w:hAnsiTheme="majorBidi" w:cstheme="majorBidi"/>
        </w:rPr>
        <w:t>Trace plot using JointAI package based on the model: DBP ~ Age + Sex + BMI + Time + (1|Id)</w:t>
      </w:r>
    </w:p>
    <w:p w14:paraId="6899A665" w14:textId="77777777" w:rsidR="00CA126E" w:rsidRPr="0028274F" w:rsidRDefault="00CA126E" w:rsidP="0028274F">
      <w:pPr>
        <w:jc w:val="center"/>
      </w:pPr>
    </w:p>
    <w:sectPr w:rsidR="00CA126E" w:rsidRPr="0028274F" w:rsidSect="008A462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977"/>
    <w:rsid w:val="0018227C"/>
    <w:rsid w:val="0028274F"/>
    <w:rsid w:val="005565E6"/>
    <w:rsid w:val="006413FB"/>
    <w:rsid w:val="008A462B"/>
    <w:rsid w:val="00A374B9"/>
    <w:rsid w:val="00C01B5A"/>
    <w:rsid w:val="00CA126E"/>
    <w:rsid w:val="00CE3977"/>
    <w:rsid w:val="00F4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2008D"/>
  <w15:chartTrackingRefBased/>
  <w15:docId w15:val="{D56400F7-E246-49E5-8B47-78BD5A46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3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83</Characters>
  <Application>Microsoft Office Word</Application>
  <DocSecurity>0</DocSecurity>
  <Lines>3</Lines>
  <Paragraphs>1</Paragraphs>
  <ScaleCrop>false</ScaleCrop>
  <Company>MRT www.Win2Farsi.com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na Jahangiri</cp:lastModifiedBy>
  <cp:revision>15</cp:revision>
  <dcterms:created xsi:type="dcterms:W3CDTF">2022-05-17T21:03:00Z</dcterms:created>
  <dcterms:modified xsi:type="dcterms:W3CDTF">2023-05-1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3676dc92955fe74c59a095d14d701ebefc0538039c93e10f56b473514e9720</vt:lpwstr>
  </property>
</Properties>
</file>